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22A26" w14:textId="34888D84" w:rsidR="00294804" w:rsidRPr="00FD3EE0" w:rsidRDefault="008E6FEC" w:rsidP="005B2720">
      <w:pPr>
        <w:spacing w:line="480" w:lineRule="auto"/>
        <w:jc w:val="center"/>
        <w:rPr>
          <w:rFonts w:ascii="Times New Roman" w:hAnsi="Times New Roman" w:cs="Times New Roman"/>
          <w:color w:val="000000"/>
          <w:szCs w:val="24"/>
        </w:rPr>
      </w:pPr>
      <w:r w:rsidRPr="00FD3EE0">
        <w:rPr>
          <w:rFonts w:ascii="Times New Roman" w:hAnsi="Times New Roman" w:cs="Times New Roman"/>
          <w:b/>
          <w:bCs/>
          <w:szCs w:val="24"/>
        </w:rPr>
        <w:t>Supplementary material</w:t>
      </w:r>
    </w:p>
    <w:p w14:paraId="31B23C27" w14:textId="2E72E374" w:rsidR="006250FE" w:rsidRPr="00FD3EE0" w:rsidRDefault="006250FE" w:rsidP="006250FE">
      <w:pPr>
        <w:rPr>
          <w:rFonts w:ascii="Times New Roman" w:hAnsi="Times New Roman" w:cs="Times New Roman"/>
          <w:color w:val="000000" w:themeColor="text1"/>
          <w:szCs w:val="24"/>
        </w:rPr>
      </w:pPr>
      <w:r w:rsidRPr="00FD3EE0">
        <w:rPr>
          <w:rFonts w:ascii="Times New Roman" w:hAnsi="Times New Roman" w:cs="Times New Roman"/>
          <w:b/>
          <w:bCs/>
          <w:color w:val="000000" w:themeColor="text1"/>
          <w:szCs w:val="24"/>
        </w:rPr>
        <w:t>Table S1</w:t>
      </w:r>
      <w:r w:rsidRPr="00FD3EE0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>.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 </w:t>
      </w:r>
      <w:r w:rsidR="007220B0" w:rsidRPr="00FD3EE0">
        <w:rPr>
          <w:rFonts w:ascii="Times New Roman" w:hAnsi="Times New Roman" w:cs="Times New Roman"/>
          <w:color w:val="000000" w:themeColor="text1"/>
          <w:szCs w:val="24"/>
        </w:rPr>
        <w:t>Average w</w:t>
      </w:r>
      <w:r w:rsidR="00456F7E" w:rsidRPr="00FD3EE0">
        <w:rPr>
          <w:rFonts w:ascii="Times New Roman" w:hAnsi="Times New Roman" w:cs="Times New Roman"/>
          <w:color w:val="000000" w:themeColor="text1"/>
          <w:szCs w:val="24"/>
        </w:rPr>
        <w:t>eather data during March 2022 to March 2023</w:t>
      </w:r>
    </w:p>
    <w:tbl>
      <w:tblPr>
        <w:tblW w:w="15031" w:type="dxa"/>
        <w:jc w:val="center"/>
        <w:tblLook w:val="04A0" w:firstRow="1" w:lastRow="0" w:firstColumn="1" w:lastColumn="0" w:noHBand="0" w:noVBand="1"/>
      </w:tblPr>
      <w:tblGrid>
        <w:gridCol w:w="2862"/>
        <w:gridCol w:w="852"/>
        <w:gridCol w:w="723"/>
        <w:gridCol w:w="723"/>
        <w:gridCol w:w="723"/>
        <w:gridCol w:w="723"/>
        <w:gridCol w:w="889"/>
        <w:gridCol w:w="1231"/>
        <w:gridCol w:w="986"/>
        <w:gridCol w:w="1194"/>
        <w:gridCol w:w="1169"/>
        <w:gridCol w:w="6"/>
        <w:gridCol w:w="1097"/>
        <w:gridCol w:w="1109"/>
        <w:gridCol w:w="852"/>
      </w:tblGrid>
      <w:tr w:rsidR="0098575F" w:rsidRPr="00FD3EE0" w14:paraId="4F97B217" w14:textId="77777777" w:rsidTr="00FD3EE0">
        <w:trPr>
          <w:trHeight w:val="438"/>
          <w:jc w:val="center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B423" w14:textId="77777777" w:rsidR="0098575F" w:rsidRPr="00FD3EE0" w:rsidRDefault="0098575F" w:rsidP="0098575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921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1304CD2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2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50017A3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3</w:t>
            </w:r>
          </w:p>
        </w:tc>
      </w:tr>
      <w:tr w:rsidR="0098575F" w:rsidRPr="00FD3EE0" w14:paraId="62EC03F1" w14:textId="77777777" w:rsidTr="00FD3EE0">
        <w:trPr>
          <w:trHeight w:val="390"/>
          <w:jc w:val="center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E916" w14:textId="77777777" w:rsidR="0098575F" w:rsidRPr="00FD3EE0" w:rsidRDefault="0098575F" w:rsidP="0098575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ing time point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A47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P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614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471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31F2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P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DCAA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581A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97F7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P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B340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73E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E345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P4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A83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C06F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5199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P5</w:t>
            </w:r>
          </w:p>
        </w:tc>
      </w:tr>
      <w:tr w:rsidR="0098575F" w:rsidRPr="00FD3EE0" w14:paraId="55A220C6" w14:textId="77777777" w:rsidTr="00FD3EE0">
        <w:trPr>
          <w:trHeight w:val="382"/>
          <w:jc w:val="center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1895" w14:textId="77777777" w:rsidR="0098575F" w:rsidRPr="00FD3EE0" w:rsidRDefault="0098575F" w:rsidP="0098575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D269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EE85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3F22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B485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42DB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C52B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D4F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F979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667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65A0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A423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Januar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939A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605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ch</w:t>
            </w:r>
          </w:p>
        </w:tc>
      </w:tr>
      <w:tr w:rsidR="0098575F" w:rsidRPr="00FD3EE0" w14:paraId="31B614D5" w14:textId="77777777" w:rsidTr="00FD3EE0">
        <w:trPr>
          <w:trHeight w:val="280"/>
          <w:jc w:val="center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36DA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2169" w:type="dxa"/>
            <w:gridSpan w:val="1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BB9C" w14:textId="12C0A62F" w:rsidR="0098575F" w:rsidRPr="00FD3EE0" w:rsidRDefault="0098575F" w:rsidP="009857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8575F" w:rsidRPr="00FD3EE0" w14:paraId="5A183EEC" w14:textId="77777777" w:rsidTr="00FD3EE0">
        <w:trPr>
          <w:trHeight w:val="280"/>
          <w:jc w:val="center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0A58" w14:textId="32D3BE98" w:rsidR="0098575F" w:rsidRPr="00FD3EE0" w:rsidRDefault="0098575F" w:rsidP="009857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ximum temperature 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(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C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991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563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DCBD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0775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C599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2F3F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6FF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6ACA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9E39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DE8E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AC27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215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0A42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98575F" w:rsidRPr="00FD3EE0" w14:paraId="65E4AF01" w14:textId="77777777" w:rsidTr="00FD3EE0">
        <w:trPr>
          <w:trHeight w:val="280"/>
          <w:jc w:val="center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BF5E" w14:textId="2024A19F" w:rsidR="0098575F" w:rsidRPr="00FD3EE0" w:rsidRDefault="0098575F" w:rsidP="009857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inimum temperature 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(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C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7EF9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D9D1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0C15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3D5A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5042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AE0B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D36F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117B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727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8CA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CB92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5EE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B87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8575F" w:rsidRPr="00FD3EE0" w14:paraId="4083499C" w14:textId="77777777" w:rsidTr="00FD3EE0">
        <w:trPr>
          <w:trHeight w:val="280"/>
          <w:jc w:val="center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AA49" w14:textId="23BB5711" w:rsidR="0098575F" w:rsidRPr="00FD3EE0" w:rsidRDefault="0098575F" w:rsidP="009857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an temperature 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(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C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5BBB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EB06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3A12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85CE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EB55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D7E5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58FD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B1DB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177E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1D0E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8B97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C9BE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461B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98575F" w:rsidRPr="00FD3EE0" w14:paraId="3BFD35C9" w14:textId="77777777" w:rsidTr="00FD3EE0">
        <w:trPr>
          <w:trHeight w:val="280"/>
          <w:jc w:val="center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AA4F" w14:textId="26AB6D7F" w:rsidR="0098575F" w:rsidRPr="00FD3EE0" w:rsidRDefault="00493448" w:rsidP="009857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8575F"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cipitation </w:t>
            </w:r>
            <w:r w:rsidR="0098575F"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(</w:t>
            </w:r>
            <w:r w:rsidR="0098575F"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</w:t>
            </w:r>
            <w:r w:rsidR="0098575F"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5ADC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92AC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A7C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4839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7EC2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D75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9F49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915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2D3E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626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590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BB41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8D6C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98575F" w:rsidRPr="00FD3EE0" w14:paraId="2D14FD07" w14:textId="77777777" w:rsidTr="00FD3EE0">
        <w:trPr>
          <w:trHeight w:val="280"/>
          <w:jc w:val="center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39C8" w14:textId="77777777" w:rsidR="0098575F" w:rsidRPr="00FD3EE0" w:rsidRDefault="0098575F" w:rsidP="009857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of rain day 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(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s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9EB8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FCCC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CCA4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81B3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8CDD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D625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3DCE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E51F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B592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7DAC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354E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DB0F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B39A" w14:textId="77777777" w:rsidR="0098575F" w:rsidRPr="00FD3EE0" w:rsidRDefault="0098575F" w:rsidP="009857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45CCB212" w14:textId="1F959083" w:rsidR="00476FD8" w:rsidRPr="00FD3EE0" w:rsidRDefault="00456F7E" w:rsidP="006250F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FD3EE0">
        <w:rPr>
          <w:rFonts w:ascii="Times New Roman" w:hAnsi="Times New Roman" w:cs="Times New Roman"/>
          <w:color w:val="000000" w:themeColor="text1"/>
          <w:szCs w:val="24"/>
        </w:rPr>
        <w:t>Sources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: 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 xml:space="preserve">Thai Meteorological Department, sourced from </w:t>
      </w:r>
      <w:proofErr w:type="spellStart"/>
      <w:r w:rsidRPr="00FD3EE0">
        <w:rPr>
          <w:rFonts w:ascii="Times New Roman" w:hAnsi="Times New Roman" w:cs="Times New Roman"/>
          <w:color w:val="000000" w:themeColor="text1"/>
          <w:szCs w:val="24"/>
        </w:rPr>
        <w:t>Doi</w:t>
      </w:r>
      <w:proofErr w:type="spellEnd"/>
      <w:r w:rsidRPr="00FD3EE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FD3EE0">
        <w:rPr>
          <w:rFonts w:ascii="Times New Roman" w:hAnsi="Times New Roman" w:cs="Times New Roman"/>
          <w:color w:val="000000" w:themeColor="text1"/>
          <w:szCs w:val="24"/>
        </w:rPr>
        <w:t>Ang</w:t>
      </w:r>
      <w:proofErr w:type="spellEnd"/>
      <w:r w:rsidRPr="00FD3EE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FD3EE0">
        <w:rPr>
          <w:rFonts w:ascii="Times New Roman" w:hAnsi="Times New Roman" w:cs="Times New Roman"/>
          <w:color w:val="000000" w:themeColor="text1"/>
          <w:szCs w:val="24"/>
        </w:rPr>
        <w:t>Khang</w:t>
      </w:r>
      <w:proofErr w:type="spellEnd"/>
      <w:r w:rsidRPr="00FD3EE0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proofErr w:type="spellStart"/>
      <w:r w:rsidRPr="00FD3EE0">
        <w:rPr>
          <w:rFonts w:ascii="Times New Roman" w:hAnsi="Times New Roman" w:cs="Times New Roman"/>
          <w:color w:val="000000" w:themeColor="text1"/>
          <w:szCs w:val="24"/>
        </w:rPr>
        <w:t>Mueang</w:t>
      </w:r>
      <w:proofErr w:type="spellEnd"/>
      <w:r w:rsidRPr="00FD3EE0">
        <w:rPr>
          <w:rFonts w:ascii="Times New Roman" w:hAnsi="Times New Roman" w:cs="Times New Roman"/>
          <w:color w:val="000000" w:themeColor="text1"/>
          <w:szCs w:val="24"/>
        </w:rPr>
        <w:t xml:space="preserve"> Chiang Mai stations</w:t>
      </w:r>
    </w:p>
    <w:p w14:paraId="408E6F96" w14:textId="6902418C" w:rsidR="007A2899" w:rsidRPr="00FD3EE0" w:rsidRDefault="007A2899" w:rsidP="006250F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D944AF2" w14:textId="77777777" w:rsidR="00FD3EE0" w:rsidRDefault="00FD3EE0" w:rsidP="00FD3EE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  <w:sectPr w:rsidR="00FD3EE0" w:rsidSect="00FD3EE0">
          <w:pgSz w:w="15840" w:h="12240" w:orient="landscape"/>
          <w:pgMar w:top="1440" w:right="992" w:bottom="1440" w:left="1440" w:header="709" w:footer="709" w:gutter="0"/>
          <w:cols w:space="708"/>
          <w:docGrid w:linePitch="360"/>
        </w:sectPr>
      </w:pPr>
    </w:p>
    <w:p w14:paraId="169995BE" w14:textId="37825219" w:rsidR="00FD3EE0" w:rsidRPr="00FD3EE0" w:rsidRDefault="00FD3EE0" w:rsidP="00FD3EE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FD3EE0">
        <w:rPr>
          <w:rFonts w:ascii="Times New Roman" w:hAnsi="Times New Roman" w:cs="Times New Roman"/>
          <w:b/>
          <w:bCs/>
          <w:noProof/>
          <w:color w:val="000000" w:themeColor="text1"/>
          <w:szCs w:val="24"/>
        </w:rPr>
        <w:lastRenderedPageBreak/>
        <w:drawing>
          <wp:inline distT="0" distB="0" distL="0" distR="0" wp14:anchorId="74EBFDA0" wp14:editId="1B90A61B">
            <wp:extent cx="5019675" cy="5943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-climat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8CF4B" w14:textId="4DDC7ABB" w:rsidR="00FD3EE0" w:rsidRPr="00FD3EE0" w:rsidRDefault="00FD3EE0" w:rsidP="00FD3EE0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Figure</w:t>
      </w:r>
      <w:r w:rsidRPr="00FD3EE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S1</w:t>
      </w:r>
      <w:r w:rsidRPr="00FD3EE0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>.</w:t>
      </w:r>
      <w:r>
        <w:rPr>
          <w:rFonts w:ascii="Times New Roman" w:hAnsi="Times New Roman" w:cstheme="minorBidi" w:hint="cs"/>
          <w:color w:val="000000" w:themeColor="text1"/>
          <w:szCs w:val="24"/>
          <w:cs/>
        </w:rPr>
        <w:t xml:space="preserve"> </w:t>
      </w:r>
      <w:r>
        <w:rPr>
          <w:rFonts w:ascii="Times New Roman" w:hAnsi="Times New Roman" w:cstheme="minorBidi"/>
          <w:color w:val="000000" w:themeColor="text1"/>
          <w:szCs w:val="24"/>
        </w:rPr>
        <w:t xml:space="preserve">Variation of 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>weather data during March 2022 to March 2023</w:t>
      </w:r>
    </w:p>
    <w:p w14:paraId="2E6E1729" w14:textId="77777777" w:rsidR="00FD3EE0" w:rsidRPr="00FD3EE0" w:rsidRDefault="00FD3EE0" w:rsidP="00FD3EE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sectPr w:rsidR="00FD3EE0" w:rsidRPr="00FD3EE0" w:rsidSect="00FD3EE0">
          <w:pgSz w:w="12240" w:h="15840"/>
          <w:pgMar w:top="992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525531DA" w14:textId="6F164823" w:rsidR="00456F7E" w:rsidRPr="00FD3EE0" w:rsidRDefault="006250FE" w:rsidP="00456F7E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FD3EE0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>Table S2</w:t>
      </w:r>
      <w:r w:rsidRPr="00FD3EE0">
        <w:rPr>
          <w:rFonts w:ascii="Times New Roman" w:hAnsi="Times New Roman" w:cs="Times New Roman"/>
          <w:b/>
          <w:bCs/>
          <w:color w:val="000000" w:themeColor="text1"/>
          <w:szCs w:val="24"/>
          <w:cs/>
        </w:rPr>
        <w:t>.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 </w:t>
      </w:r>
      <w:r w:rsidR="00456F7E" w:rsidRPr="00FD3EE0">
        <w:rPr>
          <w:rFonts w:ascii="Times New Roman" w:hAnsi="Times New Roman" w:cs="Times New Roman"/>
          <w:color w:val="000000" w:themeColor="text1"/>
          <w:szCs w:val="24"/>
        </w:rPr>
        <w:t>Soil moisture and soil temperature of study sites</w:t>
      </w:r>
      <w:r w:rsidR="00456F7E" w:rsidRPr="00FD3EE0">
        <w:rPr>
          <w:rFonts w:ascii="Times New Roman" w:hAnsi="Times New Roman" w:cs="Times New Roman"/>
          <w:color w:val="000000" w:themeColor="text1"/>
          <w:szCs w:val="24"/>
          <w:cs/>
        </w:rPr>
        <w:t>.</w:t>
      </w:r>
    </w:p>
    <w:tbl>
      <w:tblPr>
        <w:tblW w:w="93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363"/>
        <w:gridCol w:w="1148"/>
        <w:gridCol w:w="1139"/>
        <w:gridCol w:w="1139"/>
        <w:gridCol w:w="1148"/>
        <w:gridCol w:w="1275"/>
      </w:tblGrid>
      <w:tr w:rsidR="00456F7E" w:rsidRPr="00FD3EE0" w14:paraId="2048F688" w14:textId="77777777" w:rsidTr="00456F7E">
        <w:trPr>
          <w:trHeight w:val="465"/>
          <w:jc w:val="center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3623412D" w14:textId="77777777" w:rsidR="00456F7E" w:rsidRPr="00FD3EE0" w:rsidRDefault="00456F7E" w:rsidP="00EF06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Sites</w:t>
            </w:r>
          </w:p>
        </w:tc>
        <w:tc>
          <w:tcPr>
            <w:tcW w:w="2381" w:type="dxa"/>
            <w:vMerge w:val="restart"/>
            <w:shd w:val="clear" w:color="auto" w:fill="auto"/>
            <w:vAlign w:val="center"/>
            <w:hideMark/>
          </w:tcPr>
          <w:p w14:paraId="01883112" w14:textId="77777777" w:rsidR="00456F7E" w:rsidRPr="00FD3EE0" w:rsidRDefault="00456F7E" w:rsidP="00EF06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Variables</w:t>
            </w:r>
          </w:p>
        </w:tc>
        <w:tc>
          <w:tcPr>
            <w:tcW w:w="5831" w:type="dxa"/>
            <w:gridSpan w:val="5"/>
            <w:shd w:val="clear" w:color="auto" w:fill="auto"/>
            <w:noWrap/>
            <w:vAlign w:val="center"/>
            <w:hideMark/>
          </w:tcPr>
          <w:p w14:paraId="60CF2B38" w14:textId="77777777" w:rsidR="00456F7E" w:rsidRPr="00FD3EE0" w:rsidRDefault="00456F7E" w:rsidP="00EF06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Time points</w:t>
            </w:r>
          </w:p>
        </w:tc>
      </w:tr>
      <w:tr w:rsidR="00456F7E" w:rsidRPr="00FD3EE0" w14:paraId="2741AA48" w14:textId="77777777" w:rsidTr="00456F7E">
        <w:trPr>
          <w:trHeight w:val="936"/>
          <w:jc w:val="center"/>
        </w:trPr>
        <w:tc>
          <w:tcPr>
            <w:tcW w:w="1129" w:type="dxa"/>
            <w:vMerge/>
            <w:vAlign w:val="center"/>
            <w:hideMark/>
          </w:tcPr>
          <w:p w14:paraId="2A267D73" w14:textId="77777777" w:rsidR="00456F7E" w:rsidRPr="00FD3EE0" w:rsidRDefault="00456F7E" w:rsidP="00EF06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381" w:type="dxa"/>
            <w:vMerge/>
            <w:vAlign w:val="center"/>
            <w:hideMark/>
          </w:tcPr>
          <w:p w14:paraId="21A7678A" w14:textId="77777777" w:rsidR="00456F7E" w:rsidRPr="00FD3EE0" w:rsidRDefault="00456F7E" w:rsidP="00EF06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E3BECE7" w14:textId="48050462" w:rsidR="00456F7E" w:rsidRPr="00FD3EE0" w:rsidRDefault="00456F7E" w:rsidP="00EF06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P1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5C7A63C" w14:textId="54C314B9" w:rsidR="00456F7E" w:rsidRPr="00FD3EE0" w:rsidRDefault="00456F7E" w:rsidP="00456F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P2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7412209" w14:textId="7C5646FF" w:rsidR="00456F7E" w:rsidRPr="00FD3EE0" w:rsidRDefault="00456F7E" w:rsidP="00456F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P3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8C3B619" w14:textId="1FDAF903" w:rsidR="00456F7E" w:rsidRPr="00FD3EE0" w:rsidRDefault="00456F7E" w:rsidP="00456F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P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72D9641" w14:textId="43386910" w:rsidR="00456F7E" w:rsidRPr="00FD3EE0" w:rsidRDefault="00456F7E" w:rsidP="00EF06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P5</w:t>
            </w:r>
          </w:p>
        </w:tc>
      </w:tr>
      <w:tr w:rsidR="00456F7E" w:rsidRPr="00FD3EE0" w14:paraId="471A9D57" w14:textId="77777777" w:rsidTr="00456F7E">
        <w:trPr>
          <w:trHeight w:val="312"/>
          <w:jc w:val="center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1770804C" w14:textId="6C30C263" w:rsidR="00456F7E" w:rsidRPr="00FD3EE0" w:rsidRDefault="00456F7E" w:rsidP="004B3F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F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-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Y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14:paraId="51F68EFE" w14:textId="77777777" w:rsidR="00456F7E" w:rsidRPr="00FD3EE0" w:rsidRDefault="00456F7E" w:rsidP="00EF06D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Soil moisture 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(%)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AD886A1" w14:textId="48C0675D" w:rsidR="00456F7E" w:rsidRPr="00FD3EE0" w:rsidRDefault="00456F7E" w:rsidP="000F74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0F78935" w14:textId="72CEFA49" w:rsidR="00456F7E" w:rsidRPr="00FD3EE0" w:rsidRDefault="00456F7E" w:rsidP="000F74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4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35785AD" w14:textId="1E6E21CE" w:rsidR="00456F7E" w:rsidRPr="00FD3EE0" w:rsidRDefault="00456F7E" w:rsidP="000F74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±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FB02C5D" w14:textId="24334F54" w:rsidR="00456F7E" w:rsidRPr="00FD3EE0" w:rsidRDefault="00456F7E" w:rsidP="000F74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A2E8FE" w14:textId="4808E3EE" w:rsidR="00456F7E" w:rsidRPr="00FD3EE0" w:rsidRDefault="00456F7E" w:rsidP="000F74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0F74AC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456F7E" w:rsidRPr="00FD3EE0" w14:paraId="65124A61" w14:textId="77777777" w:rsidTr="00456F7E">
        <w:trPr>
          <w:trHeight w:val="312"/>
          <w:jc w:val="center"/>
        </w:trPr>
        <w:tc>
          <w:tcPr>
            <w:tcW w:w="1129" w:type="dxa"/>
            <w:vMerge/>
            <w:shd w:val="clear" w:color="auto" w:fill="auto"/>
            <w:noWrap/>
            <w:vAlign w:val="center"/>
          </w:tcPr>
          <w:p w14:paraId="6312E0AE" w14:textId="77777777" w:rsidR="00456F7E" w:rsidRPr="00FD3EE0" w:rsidRDefault="00456F7E" w:rsidP="004B3F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81" w:type="dxa"/>
            <w:shd w:val="clear" w:color="auto" w:fill="auto"/>
            <w:vAlign w:val="center"/>
          </w:tcPr>
          <w:p w14:paraId="66425763" w14:textId="77777777" w:rsidR="00456F7E" w:rsidRPr="00FD3EE0" w:rsidRDefault="00456F7E" w:rsidP="00EF06D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Soil temperature 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(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°C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A1F6B8D" w14:textId="7FBDC878" w:rsidR="00456F7E" w:rsidRPr="00FD3EE0" w:rsidRDefault="00456F7E" w:rsidP="00E16B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68520D7" w14:textId="06E5FD25" w:rsidR="00456F7E" w:rsidRPr="00FD3EE0" w:rsidRDefault="00456F7E" w:rsidP="00E16B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2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3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C498A3C" w14:textId="39B279FE" w:rsidR="00456F7E" w:rsidRPr="00FD3EE0" w:rsidRDefault="00456F7E" w:rsidP="00E16B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3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C48E720" w14:textId="07E4A921" w:rsidR="00456F7E" w:rsidRPr="00FD3EE0" w:rsidRDefault="00456F7E" w:rsidP="00E16B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D7B3D5" w14:textId="24CD8B71" w:rsidR="00456F7E" w:rsidRPr="00FD3EE0" w:rsidRDefault="00456F7E" w:rsidP="00E16BB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2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E16BB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456F7E" w:rsidRPr="00FD3EE0" w14:paraId="6DE53F86" w14:textId="77777777" w:rsidTr="004B3F31">
        <w:trPr>
          <w:trHeight w:val="333"/>
          <w:jc w:val="center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417DCEA7" w14:textId="42995445" w:rsidR="00456F7E" w:rsidRPr="00FD3EE0" w:rsidRDefault="00456F7E" w:rsidP="004B3F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-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Y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14:paraId="126DBD2E" w14:textId="77777777" w:rsidR="00456F7E" w:rsidRPr="00FD3EE0" w:rsidRDefault="00456F7E" w:rsidP="00EF06D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Soil moisture 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(%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FF3F64" w14:textId="79A99105" w:rsidR="00456F7E" w:rsidRPr="00FD3EE0" w:rsidRDefault="004B3F31" w:rsidP="004B3F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8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4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953E30" w14:textId="7FC42501" w:rsidR="00456F7E" w:rsidRPr="00FD3EE0" w:rsidRDefault="004B3F31" w:rsidP="004B3F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8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F7F7CAB" w14:textId="699B034C" w:rsidR="00456F7E" w:rsidRPr="00FD3EE0" w:rsidRDefault="00456F7E" w:rsidP="004B3F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="004B3F3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4B3F3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="004B3F3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="004B3F3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4B3F31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DEA608" w14:textId="6ABF825B" w:rsidR="00456F7E" w:rsidRPr="00FD3EE0" w:rsidRDefault="004B3F31" w:rsidP="00C8665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C86657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6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9448B0" w14:textId="377886AF" w:rsidR="00456F7E" w:rsidRPr="00FD3EE0" w:rsidRDefault="004B3F31" w:rsidP="004B3F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9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456F7E" w:rsidRPr="00FD3EE0" w14:paraId="31F3A389" w14:textId="77777777" w:rsidTr="004B3F31">
        <w:trPr>
          <w:trHeight w:val="409"/>
          <w:jc w:val="center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0EC2EF7E" w14:textId="77777777" w:rsidR="00456F7E" w:rsidRPr="00FD3EE0" w:rsidRDefault="00456F7E" w:rsidP="00EF06D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14:paraId="676A7955" w14:textId="77777777" w:rsidR="00456F7E" w:rsidRPr="00FD3EE0" w:rsidRDefault="00456F7E" w:rsidP="00EF06D9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Soil temperature 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(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°C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BD936F" w14:textId="6A8FF01B" w:rsidR="00456F7E" w:rsidRPr="00FD3EE0" w:rsidRDefault="00456F7E" w:rsidP="00416C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416CF7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416CF7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="00416CF7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416CF7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416CF7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6AB328" w14:textId="023DF8E2" w:rsidR="00456F7E" w:rsidRPr="00FD3EE0" w:rsidRDefault="00416CF7" w:rsidP="00416C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5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D67DAF2" w14:textId="2CD45FAB" w:rsidR="00456F7E" w:rsidRPr="00FD3EE0" w:rsidRDefault="00416CF7" w:rsidP="00416C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4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4778D0" w14:textId="62093DA1" w:rsidR="00456F7E" w:rsidRPr="00FD3EE0" w:rsidRDefault="00AF3B94" w:rsidP="00AF3B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3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3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F2A9FE" w14:textId="4BED937A" w:rsidR="00456F7E" w:rsidRPr="00FD3EE0" w:rsidRDefault="00AF3B94" w:rsidP="00AF3B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7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±3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cs/>
              </w:rPr>
              <w:t>.</w:t>
            </w:r>
            <w:r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456F7E" w:rsidRPr="00FD3EE0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</w:tbl>
    <w:p w14:paraId="6D7C56DE" w14:textId="41B63C21" w:rsidR="00456F7E" w:rsidRPr="00FD3EE0" w:rsidRDefault="00456F7E" w:rsidP="001A7BA8">
      <w:pPr>
        <w:jc w:val="thaiDistribute"/>
        <w:rPr>
          <w:rFonts w:ascii="Times New Roman" w:hAnsi="Times New Roman" w:cs="Times New Roman"/>
          <w:color w:val="000000" w:themeColor="text1"/>
          <w:szCs w:val="24"/>
        </w:rPr>
      </w:pPr>
      <w:r w:rsidRPr="00FD3EE0">
        <w:rPr>
          <w:rFonts w:ascii="Times New Roman" w:hAnsi="Times New Roman" w:cs="Times New Roman"/>
          <w:color w:val="000000" w:themeColor="text1"/>
          <w:szCs w:val="24"/>
        </w:rPr>
        <w:t>a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>-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 xml:space="preserve">b, significant statistical differences 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>(</w:t>
      </w:r>
      <w:r w:rsidRPr="00FD3EE0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p 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>&lt;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>0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>.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>05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). 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>TP1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= 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 xml:space="preserve">March 2022 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>(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>summer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>)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>,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 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>TP2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= </w:t>
      </w:r>
      <w:r w:rsidRPr="00FD3EE0">
        <w:rPr>
          <w:rFonts w:ascii="Times New Roman" w:hAnsi="Times New Roman" w:cs="Times New Roman"/>
          <w:color w:val="000000" w:themeColor="text1"/>
          <w:szCs w:val="24"/>
        </w:rPr>
        <w:t xml:space="preserve">June 2022 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>(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>rainy</w:t>
      </w:r>
      <w:r w:rsidRPr="00FD3EE0">
        <w:rPr>
          <w:rFonts w:ascii="Times New Roman" w:hAnsi="Times New Roman" w:cs="Times New Roman"/>
          <w:color w:val="000000" w:themeColor="text1"/>
          <w:szCs w:val="24"/>
          <w:cs/>
        </w:rPr>
        <w:t>)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>, TP3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= 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 xml:space="preserve">September 2022 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  <w:cs/>
        </w:rPr>
        <w:t>(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>rainy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  <w:cs/>
        </w:rPr>
        <w:t>)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>, TP4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= 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 xml:space="preserve">December 2022 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  <w:cs/>
        </w:rPr>
        <w:t>(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>winter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  <w:cs/>
        </w:rPr>
        <w:t>)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>, TP5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  <w:cs/>
        </w:rPr>
        <w:t xml:space="preserve">= 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 xml:space="preserve">March 2023 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  <w:cs/>
        </w:rPr>
        <w:t>(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</w:rPr>
        <w:t>summer</w:t>
      </w:r>
      <w:r w:rsidR="00135F4B" w:rsidRPr="00FD3EE0">
        <w:rPr>
          <w:rFonts w:ascii="Times New Roman" w:hAnsi="Times New Roman" w:cs="Times New Roman"/>
          <w:color w:val="000000" w:themeColor="text1"/>
          <w:szCs w:val="24"/>
          <w:cs/>
        </w:rPr>
        <w:t>)</w:t>
      </w:r>
    </w:p>
    <w:p w14:paraId="44DA6C2A" w14:textId="77777777" w:rsidR="00456F7E" w:rsidRPr="00FD3EE0" w:rsidRDefault="00456F7E" w:rsidP="00456F7E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099AB62" w14:textId="02ABE3FE" w:rsidR="006250FE" w:rsidRPr="00FD3EE0" w:rsidRDefault="006250FE" w:rsidP="00456F7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4DF1E0BC" w14:textId="726ACAEC" w:rsidR="00476FD8" w:rsidRPr="00FD3EE0" w:rsidRDefault="00476FD8" w:rsidP="008111A0">
      <w:pPr>
        <w:spacing w:line="480" w:lineRule="auto"/>
        <w:jc w:val="thaiDistribute"/>
        <w:rPr>
          <w:rFonts w:ascii="Times New Roman" w:hAnsi="Times New Roman" w:cs="Times New Roman"/>
          <w:szCs w:val="24"/>
        </w:rPr>
      </w:pPr>
    </w:p>
    <w:sectPr w:rsidR="00476FD8" w:rsidRPr="00FD3EE0" w:rsidSect="00476FD8"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06AD2"/>
    <w:multiLevelType w:val="multilevel"/>
    <w:tmpl w:val="91BC7F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118"/>
    <w:rsid w:val="000F74AC"/>
    <w:rsid w:val="00135F4B"/>
    <w:rsid w:val="001524BC"/>
    <w:rsid w:val="001A7BA8"/>
    <w:rsid w:val="001B1195"/>
    <w:rsid w:val="00220A03"/>
    <w:rsid w:val="00294804"/>
    <w:rsid w:val="002B121C"/>
    <w:rsid w:val="002C24C5"/>
    <w:rsid w:val="00416CF7"/>
    <w:rsid w:val="00456F7E"/>
    <w:rsid w:val="00476FD8"/>
    <w:rsid w:val="00493448"/>
    <w:rsid w:val="004B3F31"/>
    <w:rsid w:val="00586993"/>
    <w:rsid w:val="005B2720"/>
    <w:rsid w:val="005B60EA"/>
    <w:rsid w:val="006250FE"/>
    <w:rsid w:val="006E1F24"/>
    <w:rsid w:val="006F2A63"/>
    <w:rsid w:val="007220B0"/>
    <w:rsid w:val="007A2899"/>
    <w:rsid w:val="007E7118"/>
    <w:rsid w:val="00802A0D"/>
    <w:rsid w:val="008111A0"/>
    <w:rsid w:val="008E6FEC"/>
    <w:rsid w:val="008F64D1"/>
    <w:rsid w:val="009333E6"/>
    <w:rsid w:val="00957594"/>
    <w:rsid w:val="00960C3B"/>
    <w:rsid w:val="00961DA4"/>
    <w:rsid w:val="0098575F"/>
    <w:rsid w:val="009B69D8"/>
    <w:rsid w:val="00AF3B94"/>
    <w:rsid w:val="00B2003A"/>
    <w:rsid w:val="00C86657"/>
    <w:rsid w:val="00D31D03"/>
    <w:rsid w:val="00DD1177"/>
    <w:rsid w:val="00DF0CC2"/>
    <w:rsid w:val="00E16BB1"/>
    <w:rsid w:val="00E53925"/>
    <w:rsid w:val="00EA4C51"/>
    <w:rsid w:val="00EC21D2"/>
    <w:rsid w:val="00EE7381"/>
    <w:rsid w:val="00F26127"/>
    <w:rsid w:val="00F27F67"/>
    <w:rsid w:val="00F3253A"/>
    <w:rsid w:val="00F64B49"/>
    <w:rsid w:val="00FD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33005"/>
  <w15:chartTrackingRefBased/>
  <w15:docId w15:val="{33761C21-705C-AF4E-A642-8E024051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FEC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FD8"/>
    <w:pPr>
      <w:keepNext/>
      <w:keepLines/>
      <w:spacing w:before="240" w:line="259" w:lineRule="auto"/>
      <w:outlineLvl w:val="0"/>
    </w:pPr>
    <w:rPr>
      <w:rFonts w:ascii="TH SarabunPSK" w:eastAsia="TH SarabunPSK" w:hAnsi="TH SarabunPSK" w:cs="TH SarabunPSK"/>
      <w:b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FD8"/>
    <w:pPr>
      <w:keepNext/>
      <w:keepLines/>
      <w:spacing w:before="40" w:line="259" w:lineRule="auto"/>
      <w:outlineLvl w:val="1"/>
    </w:pPr>
    <w:rPr>
      <w:rFonts w:ascii="TH SarabunPSK" w:eastAsia="TH SarabunPSK" w:hAnsi="TH SarabunPSK" w:cs="TH SarabunPSK"/>
      <w:bCs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11A0"/>
    <w:rPr>
      <w:sz w:val="18"/>
      <w:szCs w:val="18"/>
    </w:rPr>
  </w:style>
  <w:style w:type="table" w:styleId="TableGrid">
    <w:name w:val="Table Grid"/>
    <w:basedOn w:val="TableNormal"/>
    <w:uiPriority w:val="39"/>
    <w:rsid w:val="008111A0"/>
    <w:rPr>
      <w:rFonts w:eastAsiaTheme="minorEastAsia"/>
      <w:sz w:val="22"/>
      <w:szCs w:val="28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11A0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1A0"/>
    <w:rPr>
      <w:rFonts w:ascii="Segoe UI" w:hAnsi="Segoe UI" w:cs="Angsana New"/>
      <w:sz w:val="18"/>
      <w:szCs w:val="22"/>
    </w:rPr>
  </w:style>
  <w:style w:type="paragraph" w:styleId="NoSpacing">
    <w:name w:val="No Spacing"/>
    <w:uiPriority w:val="1"/>
    <w:qFormat/>
    <w:rsid w:val="006250FE"/>
    <w:rPr>
      <w:rFonts w:ascii="TH SarabunPSK" w:eastAsia="TH SarabunPSK" w:hAnsi="TH SarabunPSK" w:cs="Angsana New"/>
      <w:sz w:val="32"/>
      <w:szCs w:val="4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76FD8"/>
    <w:rPr>
      <w:rFonts w:ascii="TH SarabunPSK" w:eastAsia="TH SarabunPSK" w:hAnsi="TH SarabunPSK" w:cs="TH SarabunPSK"/>
      <w:b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FD8"/>
    <w:rPr>
      <w:rFonts w:ascii="TH SarabunPSK" w:eastAsia="TH SarabunPSK" w:hAnsi="TH SarabunPSK" w:cs="TH SarabunPSK"/>
      <w:bCs/>
      <w:sz w:val="32"/>
      <w:szCs w:val="32"/>
      <w:lang w:eastAsia="ja-JP"/>
    </w:rPr>
  </w:style>
  <w:style w:type="paragraph" w:customStyle="1" w:styleId="Picture">
    <w:name w:val="Picture"/>
    <w:basedOn w:val="Normal"/>
    <w:link w:val="PictureChar"/>
    <w:qFormat/>
    <w:rsid w:val="00476FD8"/>
    <w:pPr>
      <w:spacing w:after="160" w:line="259" w:lineRule="auto"/>
    </w:pPr>
    <w:rPr>
      <w:rFonts w:ascii="TH SarabunPSK" w:eastAsia="TH SarabunPSK" w:hAnsi="TH SarabunPSK" w:cs="TH SarabunPSK"/>
      <w:sz w:val="32"/>
      <w:szCs w:val="32"/>
      <w:lang w:eastAsia="ja-JP"/>
    </w:rPr>
  </w:style>
  <w:style w:type="character" w:customStyle="1" w:styleId="PictureChar">
    <w:name w:val="Picture Char"/>
    <w:basedOn w:val="DefaultParagraphFont"/>
    <w:link w:val="Picture"/>
    <w:rsid w:val="00476FD8"/>
    <w:rPr>
      <w:rFonts w:ascii="TH SarabunPSK" w:eastAsia="TH SarabunPSK" w:hAnsi="TH SarabunPSK" w:cs="TH SarabunPSK"/>
      <w:sz w:val="32"/>
      <w:szCs w:val="32"/>
      <w:lang w:eastAsia="ja-JP"/>
    </w:rPr>
  </w:style>
  <w:style w:type="paragraph" w:customStyle="1" w:styleId="Table">
    <w:name w:val="Table"/>
    <w:basedOn w:val="Picture"/>
    <w:link w:val="TableChar"/>
    <w:qFormat/>
    <w:rsid w:val="00476FD8"/>
  </w:style>
  <w:style w:type="character" w:customStyle="1" w:styleId="TableChar">
    <w:name w:val="Table Char"/>
    <w:basedOn w:val="PictureChar"/>
    <w:link w:val="Table"/>
    <w:rsid w:val="00476FD8"/>
    <w:rPr>
      <w:rFonts w:ascii="TH SarabunPSK" w:eastAsia="TH SarabunPSK" w:hAnsi="TH SarabunPSK" w:cs="TH SarabunPSK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76FD8"/>
    <w:pPr>
      <w:tabs>
        <w:tab w:val="center" w:pos="4513"/>
        <w:tab w:val="right" w:pos="9026"/>
      </w:tabs>
    </w:pPr>
    <w:rPr>
      <w:rFonts w:ascii="TH SarabunPSK" w:eastAsia="TH SarabunPSK" w:hAnsi="TH SarabunPSK"/>
      <w:sz w:val="32"/>
      <w:szCs w:val="4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76FD8"/>
    <w:rPr>
      <w:rFonts w:ascii="TH SarabunPSK" w:eastAsia="TH SarabunPSK" w:hAnsi="TH SarabunPSK" w:cs="Angsana New"/>
      <w:sz w:val="32"/>
      <w:szCs w:val="4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76FD8"/>
    <w:pPr>
      <w:tabs>
        <w:tab w:val="center" w:pos="4513"/>
        <w:tab w:val="right" w:pos="9026"/>
      </w:tabs>
    </w:pPr>
    <w:rPr>
      <w:rFonts w:ascii="TH SarabunPSK" w:eastAsia="TH SarabunPSK" w:hAnsi="TH SarabunPSK"/>
      <w:sz w:val="32"/>
      <w:szCs w:val="4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76FD8"/>
    <w:rPr>
      <w:rFonts w:ascii="TH SarabunPSK" w:eastAsia="TH SarabunPSK" w:hAnsi="TH SarabunPSK" w:cs="Angsana New"/>
      <w:sz w:val="32"/>
      <w:szCs w:val="40"/>
      <w:lang w:eastAsia="ja-JP"/>
    </w:rPr>
  </w:style>
  <w:style w:type="paragraph" w:styleId="ListParagraph">
    <w:name w:val="List Paragraph"/>
    <w:basedOn w:val="Normal"/>
    <w:uiPriority w:val="34"/>
    <w:qFormat/>
    <w:rsid w:val="00476FD8"/>
    <w:pPr>
      <w:spacing w:after="160" w:line="259" w:lineRule="auto"/>
      <w:ind w:left="720"/>
      <w:contextualSpacing/>
    </w:pPr>
    <w:rPr>
      <w:rFonts w:ascii="TH SarabunPSK" w:eastAsia="TH SarabunPSK" w:hAnsi="TH SarabunPSK"/>
      <w:sz w:val="32"/>
      <w:szCs w:val="40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6FD8"/>
    <w:rPr>
      <w:rFonts w:ascii="TH SarabunPSK" w:eastAsia="TH SarabunPSK" w:hAnsi="TH SarabunPSK"/>
      <w:sz w:val="20"/>
      <w:szCs w:val="25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FD8"/>
    <w:rPr>
      <w:rFonts w:ascii="TH SarabunPSK" w:eastAsia="TH SarabunPSK" w:hAnsi="TH SarabunPSK" w:cs="Angsana New"/>
      <w:sz w:val="20"/>
      <w:szCs w:val="25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476FD8"/>
    <w:rPr>
      <w:sz w:val="32"/>
      <w:szCs w:val="32"/>
      <w:vertAlign w:val="superscript"/>
    </w:rPr>
  </w:style>
  <w:style w:type="paragraph" w:customStyle="1" w:styleId="Default">
    <w:name w:val="Default"/>
    <w:rsid w:val="00476FD8"/>
    <w:pPr>
      <w:autoSpaceDE w:val="0"/>
      <w:autoSpaceDN w:val="0"/>
      <w:adjustRightInd w:val="0"/>
    </w:pPr>
    <w:rPr>
      <w:rFonts w:ascii="Arial" w:hAnsi="Arial" w:cs="Arial"/>
      <w:color w:val="000000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476FD8"/>
    <w:pPr>
      <w:spacing w:after="160" w:line="259" w:lineRule="auto"/>
    </w:pPr>
    <w:rPr>
      <w:rFonts w:ascii="TH SarabunPSK" w:eastAsia="TH SarabunPSK" w:hAnsi="TH SarabunPSK"/>
      <w:sz w:val="32"/>
      <w:szCs w:val="4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FD8"/>
    <w:rPr>
      <w:rFonts w:ascii="TH SarabunPSK" w:eastAsia="TH SarabunPSK" w:hAnsi="TH SarabunPSK" w:cs="Angsana New"/>
      <w:sz w:val="32"/>
      <w:szCs w:val="4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FD8"/>
    <w:rPr>
      <w:rFonts w:ascii="TH SarabunPSK" w:eastAsia="TH SarabunPSK" w:hAnsi="TH SarabunPSK" w:cs="Angsana New"/>
      <w:b/>
      <w:bCs/>
      <w:sz w:val="32"/>
      <w:szCs w:val="40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76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3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IYA SANSUPA</dc:creator>
  <cp:keywords/>
  <dc:description/>
  <cp:lastModifiedBy>Lenovo</cp:lastModifiedBy>
  <cp:revision>35</cp:revision>
  <cp:lastPrinted>2022-05-22T12:30:00Z</cp:lastPrinted>
  <dcterms:created xsi:type="dcterms:W3CDTF">2022-05-23T08:50:00Z</dcterms:created>
  <dcterms:modified xsi:type="dcterms:W3CDTF">2023-10-01T07:31:00Z</dcterms:modified>
</cp:coreProperties>
</file>